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F8A" w:rsidRPr="00F22588" w:rsidRDefault="007C7048" w:rsidP="00616545">
      <w:pPr>
        <w:rPr>
          <w:rFonts w:asciiTheme="majorBidi" w:hAnsiTheme="majorBidi" w:cstheme="majorBidi"/>
          <w:b/>
          <w:bCs/>
          <w:color w:val="000000"/>
          <w:shd w:val="clear" w:color="auto" w:fill="FFFFFF"/>
        </w:rPr>
      </w:pPr>
      <w:bookmarkStart w:id="0" w:name="_GoBack"/>
      <w:r w:rsidRPr="00F22588">
        <w:rPr>
          <w:rFonts w:asciiTheme="majorBidi" w:hAnsiTheme="majorBidi" w:cstheme="majorBidi"/>
          <w:b/>
          <w:bCs/>
          <w:color w:val="000000"/>
          <w:shd w:val="clear" w:color="auto" w:fill="FFFFFF"/>
        </w:rPr>
        <w:t xml:space="preserve">Supplementary Table </w:t>
      </w:r>
      <w:r w:rsidR="00616545" w:rsidRPr="00F22588">
        <w:rPr>
          <w:rFonts w:asciiTheme="majorBidi" w:hAnsiTheme="majorBidi" w:cstheme="majorBidi"/>
          <w:b/>
          <w:bCs/>
          <w:color w:val="000000"/>
          <w:shd w:val="clear" w:color="auto" w:fill="FFFFFF"/>
        </w:rPr>
        <w:t>2</w:t>
      </w:r>
      <w:r w:rsidR="00411D79" w:rsidRPr="00F22588">
        <w:rPr>
          <w:rFonts w:asciiTheme="majorBidi" w:hAnsiTheme="majorBidi" w:cstheme="majorBidi"/>
          <w:b/>
          <w:bCs/>
          <w:color w:val="000000"/>
          <w:shd w:val="clear" w:color="auto" w:fill="FFFFFF"/>
        </w:rPr>
        <w:t xml:space="preserve"> (</w:t>
      </w:r>
      <w:r w:rsidR="00616545" w:rsidRPr="00F22588">
        <w:rPr>
          <w:rFonts w:asciiTheme="majorBidi" w:hAnsiTheme="majorBidi" w:cstheme="majorBidi"/>
          <w:b/>
          <w:bCs/>
          <w:color w:val="000000"/>
          <w:shd w:val="clear" w:color="auto" w:fill="FFFFFF"/>
        </w:rPr>
        <w:t>2</w:t>
      </w:r>
      <w:r w:rsidR="00411D79" w:rsidRPr="00F22588">
        <w:rPr>
          <w:rFonts w:asciiTheme="majorBidi" w:hAnsiTheme="majorBidi" w:cstheme="majorBidi"/>
          <w:b/>
          <w:bCs/>
          <w:color w:val="000000"/>
          <w:shd w:val="clear" w:color="auto" w:fill="FFFFFF"/>
        </w:rPr>
        <w:t>S)</w:t>
      </w:r>
      <w:r w:rsidR="005959A0" w:rsidRPr="00F22588">
        <w:rPr>
          <w:rFonts w:asciiTheme="majorBidi" w:hAnsiTheme="majorBidi" w:cstheme="majorBidi"/>
        </w:rPr>
        <w:t xml:space="preserve"> </w:t>
      </w:r>
      <w:r w:rsidR="00BB2367" w:rsidRPr="00F22588">
        <w:rPr>
          <w:rFonts w:asciiTheme="majorBidi" w:hAnsiTheme="majorBidi" w:cstheme="majorBidi"/>
        </w:rPr>
        <w:t>Univariate analysis: association of potential risk factors with diagnosis of meningioma, by sex</w:t>
      </w:r>
    </w:p>
    <w:p w:rsidR="005959A0" w:rsidRPr="00F22588" w:rsidRDefault="005959A0">
      <w:pPr>
        <w:rPr>
          <w:rFonts w:asciiTheme="majorBidi" w:hAnsiTheme="majorBidi" w:cstheme="majorBidi"/>
        </w:rPr>
      </w:pPr>
    </w:p>
    <w:tbl>
      <w:tblPr>
        <w:tblW w:w="15294" w:type="dxa"/>
        <w:tblInd w:w="-1163" w:type="dxa"/>
        <w:tblLook w:val="04A0" w:firstRow="1" w:lastRow="0" w:firstColumn="1" w:lastColumn="0" w:noHBand="0" w:noVBand="1"/>
      </w:tblPr>
      <w:tblGrid>
        <w:gridCol w:w="2220"/>
        <w:gridCol w:w="1160"/>
        <w:gridCol w:w="951"/>
        <w:gridCol w:w="840"/>
        <w:gridCol w:w="1208"/>
        <w:gridCol w:w="645"/>
        <w:gridCol w:w="816"/>
        <w:gridCol w:w="816"/>
        <w:gridCol w:w="645"/>
        <w:gridCol w:w="951"/>
        <w:gridCol w:w="840"/>
        <w:gridCol w:w="1225"/>
        <w:gridCol w:w="645"/>
        <w:gridCol w:w="816"/>
        <w:gridCol w:w="816"/>
        <w:gridCol w:w="700"/>
      </w:tblGrid>
      <w:tr w:rsidR="00E10921" w:rsidRPr="00F22588" w:rsidTr="00E10921">
        <w:trPr>
          <w:trHeight w:val="315"/>
        </w:trPr>
        <w:tc>
          <w:tcPr>
            <w:tcW w:w="2220" w:type="dxa"/>
            <w:vMerge w:val="restart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Variables</w:t>
            </w:r>
          </w:p>
        </w:tc>
        <w:tc>
          <w:tcPr>
            <w:tcW w:w="5620" w:type="dxa"/>
            <w:gridSpan w:val="6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ales</w:t>
            </w:r>
          </w:p>
        </w:tc>
        <w:tc>
          <w:tcPr>
            <w:tcW w:w="5122" w:type="dxa"/>
            <w:gridSpan w:val="6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emale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10921" w:rsidRPr="00F22588" w:rsidTr="00E10921">
        <w:trPr>
          <w:trHeight w:val="285"/>
        </w:trPr>
        <w:tc>
          <w:tcPr>
            <w:tcW w:w="2220" w:type="dxa"/>
            <w:vMerge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3E78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N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3E78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Cases</w:t>
            </w:r>
          </w:p>
        </w:tc>
        <w:tc>
          <w:tcPr>
            <w:tcW w:w="12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3E78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Crude rate</w:t>
            </w:r>
          </w:p>
        </w:tc>
        <w:tc>
          <w:tcPr>
            <w:tcW w:w="6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3E78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HR</w:t>
            </w:r>
          </w:p>
        </w:tc>
        <w:tc>
          <w:tcPr>
            <w:tcW w:w="1632" w:type="dxa"/>
            <w:gridSpan w:val="2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3E78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95% CI</w:t>
            </w:r>
          </w:p>
        </w:tc>
        <w:tc>
          <w:tcPr>
            <w:tcW w:w="645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3E78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p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3E78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N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3E78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Cases</w:t>
            </w:r>
          </w:p>
        </w:tc>
        <w:tc>
          <w:tcPr>
            <w:tcW w:w="12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3E78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Crude rate</w:t>
            </w:r>
          </w:p>
        </w:tc>
        <w:tc>
          <w:tcPr>
            <w:tcW w:w="6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3E78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HR</w:t>
            </w:r>
          </w:p>
        </w:tc>
        <w:tc>
          <w:tcPr>
            <w:tcW w:w="1632" w:type="dxa"/>
            <w:gridSpan w:val="2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3E78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95% CI</w:t>
            </w:r>
          </w:p>
        </w:tc>
        <w:tc>
          <w:tcPr>
            <w:tcW w:w="700" w:type="dxa"/>
            <w:vMerge w:val="restart"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3E78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p</w:t>
            </w:r>
          </w:p>
        </w:tc>
      </w:tr>
      <w:tr w:rsidR="00E10921" w:rsidRPr="00F22588" w:rsidTr="00E10921">
        <w:trPr>
          <w:trHeight w:val="300"/>
        </w:trPr>
        <w:tc>
          <w:tcPr>
            <w:tcW w:w="2220" w:type="dxa"/>
            <w:vMerge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10921" w:rsidRPr="00F22588" w:rsidRDefault="00E10921" w:rsidP="003E78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10921" w:rsidRPr="00F22588" w:rsidRDefault="00E10921" w:rsidP="003E78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10921" w:rsidRPr="00F22588" w:rsidRDefault="00E10921" w:rsidP="003E78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10921" w:rsidRPr="00F22588" w:rsidRDefault="00E10921" w:rsidP="003E78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3E78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Lower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3E78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Upper</w:t>
            </w:r>
          </w:p>
        </w:tc>
        <w:tc>
          <w:tcPr>
            <w:tcW w:w="6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10921" w:rsidRPr="00F22588" w:rsidRDefault="00E10921" w:rsidP="003E78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10921" w:rsidRPr="00F22588" w:rsidRDefault="00E10921" w:rsidP="003E78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10921" w:rsidRPr="00F22588" w:rsidRDefault="00E10921" w:rsidP="003E78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10921" w:rsidRPr="00F22588" w:rsidRDefault="00E10921" w:rsidP="003E78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10921" w:rsidRPr="00F22588" w:rsidRDefault="00E10921" w:rsidP="003E78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3E78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Lower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3E78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Upper</w:t>
            </w:r>
          </w:p>
        </w:tc>
        <w:tc>
          <w:tcPr>
            <w:tcW w:w="700" w:type="dxa"/>
            <w:vMerge/>
            <w:tcBorders>
              <w:top w:val="single" w:sz="8" w:space="0" w:color="7F7F7F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10921" w:rsidRPr="00F22588" w:rsidRDefault="00E10921" w:rsidP="003E78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E10921" w:rsidRPr="00F22588" w:rsidTr="00E10921">
        <w:trPr>
          <w:trHeight w:val="300"/>
        </w:trPr>
        <w:tc>
          <w:tcPr>
            <w:tcW w:w="33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ocioeconomic statu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22588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22588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22588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22588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22588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22588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62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22588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22588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22588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22588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F22588">
              <w:rPr>
                <w:rFonts w:asciiTheme="majorBidi" w:eastAsia="Times New Roman" w:hAnsiTheme="majorBidi" w:cstheme="majorBid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32</w:t>
            </w:r>
          </w:p>
        </w:tc>
      </w:tr>
      <w:tr w:rsidR="00E10921" w:rsidRPr="00F22588" w:rsidTr="00E1092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Low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3126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4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35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746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6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18</w:t>
            </w:r>
          </w:p>
        </w:tc>
      </w:tr>
      <w:tr w:rsidR="00E10921" w:rsidRPr="00F22588" w:rsidTr="00E1092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Mediu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6096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9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7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8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9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2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4568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7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.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19</w:t>
            </w:r>
          </w:p>
        </w:tc>
      </w:tr>
      <w:tr w:rsidR="00E10921" w:rsidRPr="00F22588" w:rsidTr="00E1092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Hig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579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6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127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8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10921" w:rsidRPr="00F22588" w:rsidTr="00E1092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duc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53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</w:tr>
      <w:tr w:rsidR="00E10921" w:rsidRPr="00F22588" w:rsidTr="00E1092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F22588">
              <w:rPr>
                <w:rFonts w:asciiTheme="majorBidi" w:eastAsia="Times New Roman" w:hAnsiTheme="majorBidi" w:cstheme="majorBidi"/>
                <w:color w:val="000000"/>
                <w:u w:val="single"/>
              </w:rPr>
              <w:t>&lt;</w:t>
            </w:r>
            <w:r w:rsidRPr="00F22588">
              <w:rPr>
                <w:rFonts w:asciiTheme="majorBidi" w:eastAsia="Times New Roman" w:hAnsiTheme="majorBidi" w:cstheme="majorBidi"/>
                <w:color w:val="000000"/>
              </w:rPr>
              <w:t>9 year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912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0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8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19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36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4.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14</w:t>
            </w:r>
          </w:p>
        </w:tc>
      </w:tr>
      <w:tr w:rsidR="00E10921" w:rsidRPr="00F22588" w:rsidTr="00E1092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0 year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773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7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7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98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41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.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92</w:t>
            </w:r>
          </w:p>
        </w:tc>
      </w:tr>
      <w:tr w:rsidR="00E10921" w:rsidRPr="00F22588" w:rsidTr="00E1092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1 year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986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7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.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4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327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.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64</w:t>
            </w:r>
          </w:p>
        </w:tc>
      </w:tr>
      <w:tr w:rsidR="00E10921" w:rsidRPr="00F22588" w:rsidTr="00E1092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2+ year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9190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9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5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7777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7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10921" w:rsidRPr="00F22588" w:rsidTr="00E1092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gnitive inde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29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10921" w:rsidRPr="00F22588" w:rsidTr="00E1092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 xml:space="preserve"> 10-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933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3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944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44</w:t>
            </w:r>
          </w:p>
        </w:tc>
      </w:tr>
      <w:tr w:rsidR="00E10921" w:rsidRPr="00F22588" w:rsidTr="00E1092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40-7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7946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6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.4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33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6259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3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9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8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56</w:t>
            </w:r>
          </w:p>
        </w:tc>
      </w:tr>
      <w:tr w:rsidR="00E10921" w:rsidRPr="00F22588" w:rsidTr="00E1092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 xml:space="preserve"> 80-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897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6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242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7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.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29</w:t>
            </w:r>
          </w:p>
        </w:tc>
      </w:tr>
      <w:tr w:rsidR="00E10921" w:rsidRPr="00F22588" w:rsidTr="00E1092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8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617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49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187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3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8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4</w:t>
            </w:r>
          </w:p>
        </w:tc>
      </w:tr>
      <w:tr w:rsidR="00E10921" w:rsidRPr="00F22588" w:rsidTr="00E1092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8.5 - &lt;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8664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6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6159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.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E10921" w:rsidRPr="00F22588" w:rsidTr="00E1092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 xml:space="preserve"> 25 - &lt;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250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4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6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19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908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7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59</w:t>
            </w:r>
          </w:p>
        </w:tc>
      </w:tr>
      <w:tr w:rsidR="00E10921" w:rsidRPr="00F22588" w:rsidTr="00E1092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F22588">
              <w:rPr>
                <w:rFonts w:asciiTheme="majorBidi" w:eastAsia="Times New Roman" w:hAnsiTheme="majorBidi" w:cstheme="majorBidi"/>
                <w:color w:val="000000"/>
                <w:u w:val="single"/>
              </w:rPr>
              <w:t>&gt;</w:t>
            </w:r>
            <w:r w:rsidRPr="00F22588">
              <w:rPr>
                <w:rFonts w:asciiTheme="majorBidi" w:eastAsia="Times New Roman" w:hAnsiTheme="majorBidi" w:cstheme="majorBidi"/>
                <w:color w:val="000000"/>
              </w:rPr>
              <w:t>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339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7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3.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46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29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.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3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19</w:t>
            </w:r>
          </w:p>
        </w:tc>
      </w:tr>
      <w:tr w:rsidR="00E10921" w:rsidRPr="00F22588" w:rsidTr="00E1092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Origin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77</w:t>
            </w:r>
          </w:p>
        </w:tc>
      </w:tr>
      <w:tr w:rsidR="00E10921" w:rsidRPr="00F22588" w:rsidTr="00E1092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Europ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5422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8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35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4011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9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.3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77</w:t>
            </w:r>
          </w:p>
        </w:tc>
      </w:tr>
      <w:tr w:rsidR="00E10921" w:rsidRPr="00F22588" w:rsidTr="00E1092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Asi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838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993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5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47</w:t>
            </w:r>
          </w:p>
        </w:tc>
      </w:tr>
      <w:tr w:rsidR="00E10921" w:rsidRPr="00F22588" w:rsidTr="00E1092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Afric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798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4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2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36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900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5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6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35</w:t>
            </w:r>
          </w:p>
        </w:tc>
      </w:tr>
      <w:tr w:rsidR="00E10921" w:rsidRPr="00F22588" w:rsidTr="00E1092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Israe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697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4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25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523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.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72</w:t>
            </w:r>
          </w:p>
        </w:tc>
      </w:tr>
      <w:tr w:rsidR="00E10921" w:rsidRPr="00F22588" w:rsidTr="00E1092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Country of birth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27</w:t>
            </w:r>
          </w:p>
        </w:tc>
      </w:tr>
      <w:tr w:rsidR="00E10921" w:rsidRPr="00F22588" w:rsidTr="00E1092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Europ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558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7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8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44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000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5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27</w:t>
            </w:r>
          </w:p>
        </w:tc>
      </w:tr>
      <w:tr w:rsidR="00E10921" w:rsidRPr="00F22588" w:rsidTr="00E1092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Asi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54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.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7.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33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5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3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41</w:t>
            </w:r>
          </w:p>
        </w:tc>
      </w:tr>
      <w:tr w:rsidR="00E10921" w:rsidRPr="00F22588" w:rsidTr="00E1092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Afric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37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.5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31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08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3.5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.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3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16</w:t>
            </w:r>
          </w:p>
        </w:tc>
      </w:tr>
      <w:tr w:rsidR="00E10921" w:rsidRPr="00F22588" w:rsidTr="00E10921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Israe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9816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0.6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7240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9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2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F22588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921" w:rsidRPr="00F22588" w:rsidRDefault="00E10921" w:rsidP="00E10921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bookmarkEnd w:id="0"/>
    </w:tbl>
    <w:p w:rsidR="005959A0" w:rsidRPr="00F22588" w:rsidRDefault="005959A0">
      <w:pPr>
        <w:rPr>
          <w:rFonts w:asciiTheme="majorBidi" w:hAnsiTheme="majorBidi" w:cstheme="majorBidi"/>
        </w:rPr>
      </w:pPr>
    </w:p>
    <w:sectPr w:rsidR="005959A0" w:rsidRPr="00F22588" w:rsidSect="005959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9A0"/>
    <w:rsid w:val="003E781B"/>
    <w:rsid w:val="00411D79"/>
    <w:rsid w:val="005959A0"/>
    <w:rsid w:val="00616545"/>
    <w:rsid w:val="00707D29"/>
    <w:rsid w:val="007C7048"/>
    <w:rsid w:val="0084195A"/>
    <w:rsid w:val="009A6C91"/>
    <w:rsid w:val="00A46303"/>
    <w:rsid w:val="00B85F8A"/>
    <w:rsid w:val="00BB2367"/>
    <w:rsid w:val="00E10921"/>
    <w:rsid w:val="00F22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2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0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lomit Yust-Katz</dc:creator>
  <cp:keywords/>
  <dc:description/>
  <cp:lastModifiedBy>Matan</cp:lastModifiedBy>
  <cp:revision>10</cp:revision>
  <dcterms:created xsi:type="dcterms:W3CDTF">2020-02-27T14:15:00Z</dcterms:created>
  <dcterms:modified xsi:type="dcterms:W3CDTF">2020-03-13T08:08:00Z</dcterms:modified>
</cp:coreProperties>
</file>